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Appendix III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: Excluded studies</w:t>
      </w:r>
    </w:p>
    <w:p>
      <w:pPr>
        <w:spacing w:line="360" w:lineRule="auto"/>
        <w:ind w:firstLine="420" w:firstLineChars="200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tanton, M., Parker, M. W., McDougall, G., &amp; Eyer, J. C. (2017). Reintegration Issues of Military Nurses: A Focus Group Approach. Best practices in mental health, 13(1), 1-19.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Reason for exclusion: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no evidence of ethics approval or data that represents participan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 voices.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spacing w:line="360" w:lineRule="auto"/>
        <w:ind w:firstLine="420" w:firstLineChars="20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lmonte A. L. (2007). Navy nurse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experiences during Operation Unified Assistance aboard the USNS MERCY: a grounded theory study [Ph.D., University of San Diego]. In Navy Nurse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Experiences During Operation Unified Assistance Aboard the USNS MERCY: A Grounded Theory Study.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Reason for exclusion: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no evidence of ethics approval or lack of data that represents participan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 voices in some themes.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spacing w:line="360" w:lineRule="auto"/>
        <w:ind w:firstLine="420" w:firstLineChars="20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lmonte A. L. (2009). Humanitarian nursing challenges: a grounded theory study. Military medicine, 174(5), 479-485. https://doi.org/10.7205/milmed-d-01-7908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Reason for exclusion: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no evidence of ethics approval or lack of data that represents participan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 voices in some themes or themes are not quite clear.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spacing w:line="360" w:lineRule="auto"/>
        <w:ind w:firstLine="420" w:firstLineChars="20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Neill TM. (2003)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“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I wanted to do something for the country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”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: experiences of military nurses in World War II [Ph.D., University of Miami]. In I Wanted to Do Something for the Country: Experiences of Military Nurses in World War Ii.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Reason for exclusion: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lack of data that represents participan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 voices in some themes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spacing w:line="360" w:lineRule="auto"/>
        <w:ind w:firstLine="420" w:firstLineChars="20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LeVasseur JJ. (2003). The proving grounds: combat nursing in Vietnam. Nursing Outlook, 51(1), 31–36.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Reason for exclusion: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evidence of ethics approval or lack of data that represents participan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 voices in some themes.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spacing w:line="360" w:lineRule="auto"/>
        <w:ind w:firstLine="420" w:firstLineChars="200"/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Turner DMH. (1998). The experience of chief nurses in military operations other than war [Ph.D., University of Minnesota]. In Experience of Chief Nurses in Military Operations Other Than War (p. 189 p).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Reason for exclusion: 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interpretive clusters have date that represents participant</w:t>
      </w:r>
      <w:r>
        <w:rPr>
          <w:rFonts w:hint="default" w:ascii="Times New Roman" w:hAnsi="Times New Roman" w:cs="Times New Roman"/>
          <w:b w:val="0"/>
          <w:bCs w:val="0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highlight w:val="none"/>
          <w:lang w:val="en-US" w:eastAsia="zh-CN"/>
        </w:rPr>
        <w:t>s voices, however themes are developed from around five interpretive clusters, thus themes are complex and big to explain and understand.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spacing w:line="360" w:lineRule="auto"/>
        <w:ind w:firstLine="420" w:firstLineChars="20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tanton, M. P., Dittmar, S. S., Jezewski, M. A., &amp; Dickerson, S. S. (1996). Shared experiences and meanings of military nurse veterans. Image--the journal of nursing scholarship, 28(4), 343–347. https://doi.org/10.1111/j.1547-5069.1996.tb00385.x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Reason for exclusion: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lack of data that represents participan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 voices in some themes.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C91954"/>
    <w:rsid w:val="06FE319C"/>
    <w:rsid w:val="0A651303"/>
    <w:rsid w:val="0B485431"/>
    <w:rsid w:val="19C91954"/>
    <w:rsid w:val="19E4339B"/>
    <w:rsid w:val="34F106C9"/>
    <w:rsid w:val="3A1C622A"/>
    <w:rsid w:val="3DF36C00"/>
    <w:rsid w:val="54621A95"/>
    <w:rsid w:val="5C5E34C9"/>
    <w:rsid w:val="5F693D24"/>
    <w:rsid w:val="72EA2F1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02:14:00Z</dcterms:created>
  <dc:creator>Huijuan Ma</dc:creator>
  <cp:lastModifiedBy>Huijuan Ma</cp:lastModifiedBy>
  <dcterms:modified xsi:type="dcterms:W3CDTF">2020-09-26T12:0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